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353F" w14:textId="77777777" w:rsidR="000F6648" w:rsidRPr="00365DD1" w:rsidRDefault="000F6648" w:rsidP="000F6648">
      <w:pPr>
        <w:rPr>
          <w:rStyle w:val="Boktittel"/>
          <w:rFonts w:ascii="Times New Roman" w:hAnsi="Times New Roman" w:cs="Times New Roman"/>
          <w:sz w:val="24"/>
          <w:szCs w:val="24"/>
          <w:lang w:val="en-US"/>
        </w:rPr>
      </w:pPr>
      <w:r w:rsidRPr="00365DD1">
        <w:rPr>
          <w:rFonts w:ascii="Times New Roman" w:hAnsi="Times New Roman" w:cs="Times New Roman"/>
          <w:b/>
          <w:bCs/>
          <w:spacing w:val="5"/>
          <w:sz w:val="24"/>
          <w:szCs w:val="24"/>
          <w:lang w:val="en-US"/>
        </w:rPr>
        <w:t>Mortality risk on farm and during transport: a</w:t>
      </w:r>
      <w:r w:rsidRPr="00365DD1">
        <w:rPr>
          <w:rStyle w:val="Boktittel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comparison of</w:t>
      </w:r>
      <w:r w:rsidRPr="00365D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65DD1">
        <w:rPr>
          <w:rStyle w:val="Boktittel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wo broiler hybrids with different growth rates</w:t>
      </w:r>
    </w:p>
    <w:p w14:paraId="5F1F87D4" w14:textId="77777777" w:rsidR="000F6648" w:rsidRDefault="000F6648" w:rsidP="000F6648">
      <w:pPr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</w:pP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  <w:t>Merete Forseth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  <w:t>*1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  <w:t>, Randi O. Moe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  <w:t>#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  <w:t>, Käthe Kittelsen</w:t>
      </w:r>
      <w:r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  <w:t>‖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  <w:t>, Ingrid Toftaker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  <w:t>#</w:t>
      </w:r>
    </w:p>
    <w:p w14:paraId="57AAB6F7" w14:textId="77777777" w:rsidR="000F6648" w:rsidRPr="001A32A3" w:rsidRDefault="000F6648" w:rsidP="000F6648">
      <w:pPr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</w:pPr>
    </w:p>
    <w:p w14:paraId="4B3A1199" w14:textId="77777777" w:rsidR="000F6648" w:rsidRPr="001A32A3" w:rsidRDefault="000F6648" w:rsidP="000F6648">
      <w:pPr>
        <w:spacing w:after="0"/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</w:pPr>
      <w:r w:rsidRPr="00244B49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nb-NO"/>
        </w:rPr>
        <w:t>*</w:t>
      </w:r>
      <w:r w:rsidRPr="001A32A3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nb-NO"/>
        </w:rPr>
        <w:t xml:space="preserve"> Norsk Kylling AS, Havneveien 43, 7300 Orkanger, Norway</w:t>
      </w:r>
    </w:p>
    <w:p w14:paraId="0DC1FBB1" w14:textId="77777777" w:rsidR="000F6648" w:rsidRDefault="000F6648" w:rsidP="000F6648">
      <w:pPr>
        <w:spacing w:after="0"/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</w:pPr>
      <w:r w:rsidRPr="00244B49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/>
        </w:rPr>
        <w:t>#</w:t>
      </w:r>
      <w:r w:rsidRPr="00C000F2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Norwegian University of Life Sciences, Faculty of Veterinary Medicine, Elizabeth Stephansens vei 15, 1433 Ås, Norway</w:t>
      </w:r>
    </w:p>
    <w:p w14:paraId="65E1785C" w14:textId="77777777" w:rsidR="000F6648" w:rsidRDefault="000F6648" w:rsidP="000F6648">
      <w:pPr>
        <w:spacing w:after="0"/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</w:pPr>
      <w:r w:rsidRPr="00244B49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/>
        </w:rPr>
        <w:t>‖</w:t>
      </w:r>
      <w:r w:rsidRPr="00C000F2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Animalia, Norwegian Meat and Poultry Research Centre, Lørenveien 38, 0513 Oslo, Norway</w:t>
      </w:r>
    </w:p>
    <w:p w14:paraId="15D35111" w14:textId="77777777" w:rsidR="000F6648" w:rsidRPr="00C000F2" w:rsidRDefault="000F6648" w:rsidP="000F6648">
      <w:pPr>
        <w:spacing w:after="0"/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</w:pPr>
    </w:p>
    <w:p w14:paraId="66D9C560" w14:textId="77777777" w:rsidR="000F6648" w:rsidRPr="00C000F2" w:rsidRDefault="000F6648" w:rsidP="000F6648">
      <w:pPr>
        <w:spacing w:after="0"/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</w:pPr>
      <w:r w:rsidRPr="00244B49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/>
        </w:rPr>
        <w:t>1</w:t>
      </w:r>
      <w:r w:rsidRPr="00C000F2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Corresponding author: Merete Forseth, c/o Norsk Kylling AS, Havneveien 43, 7300 Orkanger, Norway,</w:t>
      </w:r>
      <w:r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</w:t>
      </w:r>
      <w:r w:rsidRPr="00C000F2">
        <w:rPr>
          <w:rStyle w:val="Boktittel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>+47 47476020, merete@norsk-kylling.no</w:t>
      </w:r>
    </w:p>
    <w:p w14:paraId="4B75E9A9" w14:textId="77777777" w:rsidR="000F6648" w:rsidRPr="00365DD1" w:rsidRDefault="000F6648" w:rsidP="000F66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5DD1">
        <w:rPr>
          <w:rFonts w:ascii="Times New Roman" w:hAnsi="Times New Roman" w:cs="Times New Roman"/>
          <w:sz w:val="24"/>
          <w:szCs w:val="24"/>
          <w:lang w:val="en-US"/>
        </w:rPr>
        <w:t>Scientific section: Health and disease</w:t>
      </w:r>
    </w:p>
    <w:p w14:paraId="3F23F223" w14:textId="77777777" w:rsidR="000F6648" w:rsidRDefault="000F664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C24C7E0" w14:textId="77777777" w:rsidR="000F6648" w:rsidRDefault="000F664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1795B6E4" w14:textId="2DDEF6CF" w:rsidR="00307B57" w:rsidRPr="00307B57" w:rsidRDefault="000F664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E43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43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E43829">
        <w:rPr>
          <w:rFonts w:ascii="Times New Roman" w:hAnsi="Times New Roman" w:cs="Times New Roman"/>
          <w:sz w:val="24"/>
          <w:szCs w:val="24"/>
          <w:lang w:val="en-US"/>
        </w:rPr>
        <w:t>The study area consisting of two counties in mid Norway. The locations of study farms (n=139) are shown as black dots. (January 1</w:t>
      </w:r>
      <w:r w:rsidRPr="00E438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E43829">
        <w:rPr>
          <w:rFonts w:ascii="Times New Roman" w:hAnsi="Times New Roman" w:cs="Times New Roman"/>
          <w:sz w:val="24"/>
          <w:szCs w:val="24"/>
          <w:lang w:val="en-US"/>
        </w:rPr>
        <w:t>, 2015, to June 22</w:t>
      </w:r>
      <w:r w:rsidRPr="00E438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E43829">
        <w:rPr>
          <w:rFonts w:ascii="Times New Roman" w:hAnsi="Times New Roman" w:cs="Times New Roman"/>
          <w:sz w:val="24"/>
          <w:szCs w:val="24"/>
          <w:lang w:val="en-US"/>
        </w:rPr>
        <w:t>, 2021</w:t>
      </w:r>
    </w:p>
    <w:p w14:paraId="7D23F408" w14:textId="5AEED607" w:rsidR="008E7590" w:rsidRDefault="00307B57">
      <w:r w:rsidRPr="00E4382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75D7CB3" wp14:editId="1885C2C2">
            <wp:extent cx="2179607" cy="2091193"/>
            <wp:effectExtent l="0" t="0" r="0" b="4445"/>
            <wp:docPr id="1337" name="Bilde 1337" descr="Et bilde som inneholder ka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" name="Bilde 1337" descr="Et bilde som inneholder kart&#10;&#10;Automatisk generer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650" cy="2100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7B5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E4382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92FDFC" wp14:editId="3026AB1A">
            <wp:extent cx="2160483" cy="1622066"/>
            <wp:effectExtent l="0" t="0" r="0" b="0"/>
            <wp:docPr id="2" name="Bilde 2" descr="Et bilde som inneholder ka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kart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6873" cy="162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7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57"/>
    <w:rsid w:val="000F6648"/>
    <w:rsid w:val="00307B57"/>
    <w:rsid w:val="008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87E32"/>
  <w15:chartTrackingRefBased/>
  <w15:docId w15:val="{CA645CA4-7769-405D-9824-EF3AE4DDD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Boktittel">
    <w:name w:val="Book Title"/>
    <w:basedOn w:val="Standardskriftforavsnitt"/>
    <w:uiPriority w:val="33"/>
    <w:qFormat/>
    <w:rsid w:val="000F6648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68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Forseth</dc:creator>
  <cp:keywords/>
  <dc:description/>
  <cp:lastModifiedBy>Merete Forseth</cp:lastModifiedBy>
  <cp:revision>2</cp:revision>
  <dcterms:created xsi:type="dcterms:W3CDTF">2023-12-06T12:07:00Z</dcterms:created>
  <dcterms:modified xsi:type="dcterms:W3CDTF">2023-12-06T12:07:00Z</dcterms:modified>
</cp:coreProperties>
</file>